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  <w:lang w:val="en-US"/>
        </w:rPr>
        <w:t xml:space="preserve">SUPPORTING INFORMATION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ist of studies included in the meta-analysis. The studies are numbered according to their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R I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see Appendix S2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Katz, G.L., Stromberg, J.C. &amp; Denslow, M.W. (2009). Streamside herbaceous vegetation response to hydrologic restoration on the San Pedro River, Arizona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cohydro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2, 213-225. 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Kovalenko, K., Dibble, E.D. &amp; Fugi, R. (2009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ish feeding in changing habitats: effects of invasive macrophyte control and habitat complex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col. of Freshwater Fisheries</w:t>
      </w:r>
      <w:r>
        <w:rPr>
          <w:rFonts w:cs="Times New Roman" w:ascii="Times New Roman" w:hAnsi="Times New Roman"/>
          <w:sz w:val="24"/>
          <w:szCs w:val="24"/>
          <w:lang w:val="en-US"/>
        </w:rPr>
        <w:t>, 18, 305-313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tton-Grier, A.E., Ho, M. &amp; Richardson, C.J. (2009). Organic amendments improve soil conditions and denitrification in a restored riparian wetland. Wetlands, 29, 343-352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Zacheis, A. &amp; Doran, K. (2009). Resistance and resilience of floating mat fens in interior Alaska following airboat disturbance. Wetlands, 29, 236-247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dridge, K.T., Brookes, J.D. &amp; Ganf, G.G. (2009).Rehabilitation of Stream Ecosystem Functions through the Reintroduction of Coarse Particulate Organic Matter. Rest. Ecol., 17, 1, 97-106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ntrekin, S.A., Tank, J.L., Rossi-Marshall, E.J., Hoellein, T.J. &amp; Lamberti, G.A. (2008). Responses in organic matter accumulation and processing to an experimental wood addition in three headwater streams. Freshwater Biol., 53, 1642-1657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oeltje, S.M. &amp; Cole, C.A. (2009). Comparison of function of created wetlands of two age classes in central Pennsylvania. Environm. Manage., 43, 597-608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heley, R.L., Laufenberg, S.M., Jacobs, J.S. &amp; Borkowski, J. (2007). Restoring species richness and diversity in a Russian Knapweed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roptilon repens</w:t>
      </w:r>
      <w:r>
        <w:rPr>
          <w:rFonts w:cs="Times New Roman" w:ascii="Times New Roman" w:hAnsi="Times New Roman"/>
          <w:sz w:val="24"/>
          <w:szCs w:val="24"/>
          <w:lang w:val="en-US"/>
        </w:rPr>
        <w:t>) infested riparian plant community using herbicides. Weed Science, 55, 331-318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Walton, M.E., Le Vay, L., Lebata, J.H., Binas, J. &amp; Primavera, J.H. (2007). </w:t>
      </w:r>
      <w:r>
        <w:rPr>
          <w:rFonts w:cs="Times New Roman" w:ascii="Times New Roman" w:hAnsi="Times New Roman"/>
          <w:sz w:val="24"/>
          <w:szCs w:val="24"/>
          <w:lang w:val="en-US"/>
        </w:rPr>
        <w:t>Assessment of the effectiveness of mangrove rehabilitation using exploited and non-exploited indicator species. Biol. Con., 138, 180-188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eyer, C.K., Baer, S.G. &amp; Whiles, M.R. (2008). Ecosystem recovery across a chronosequence of restored wetlands in the Platte River Valley. Ecosys., 11, 193-208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, X., Liquan, Z. &amp; Zhang, Z. (2006). Soil bioengineering and the ecological restoration of riverbanks at the Airport Town, Shangai, China. Ecol. Eng., 26, 304-314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Jian, J. G. &amp; Shen, Y. F. (2007). Studies on the restoration succession of PFU microbial communities in a pilot-scale mesocosm. Chemosphere, 68, 637-646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ster, R.E., Wright, W. &amp; Jones-Lennon, M. (2007). Does adding wood to agricultural streams enhance biodiversity? An experimental approach. Marine and Freshwater Research, 58, 687-698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Xu, H., Ye, M., Song, Y. &amp; Chen, Y. (2007). The natural vegetation responses to the groundwater change resulting from water conveyances to the lower Tarim River. Environmental Monitoring Assessment, 131, 37-48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allantine, K. &amp; Schneider, R. (2009). Fifty-five years of soil development in restored freshwater depressional wetlands. Ecol. Appl., 19, 1467-1480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rawford E.R., Day, F.P. &amp; Atkinson, R.B. (2007). Influence of environment and substrate quality on root decomposition in naturally regenerating and restored Atlantic White Cedar wetlands. Wetlands, 27, 1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röm, L., Lamppa, A. &amp; Christensen, T.R. (2007). Greenhouse gas emission from a constructed wetland in southern Sweden. Wetlands Ecol. and Manage., 15, 43-50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pieles, D.J., Coneybeer, M. &amp; Horn, J. (2006). Community structure and quality after 10 years in two central Ohio mitigation bank wetlands. Environ. Manage., 38, 837-852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mith, J.M., Castro, H. &amp; Ogram, A. (2007). Structure and function of methanogenes along a short-term restoration chronosequence in the Florida Everglades. Applied and Environ. Microbiol., 73, 4135-4141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ckie, B.G., Petrin, Z. &amp; Malmqvist, B. (2006). Mitigation or disturbance? Effects of liming on macroinvertebrate assemblage structure and leaf litter decomposition in the humic streams of northern Sweden. J. of Appl. Ecol., 43, 780-791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egg, M.A., Irons, K.S., O'Hara, T.M. &amp; McClelland, M.A. (2006). Initial response of a floodplain lake fish community to water-level stabilization. Ecol. of Freshwater Fish, 15, 40-47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ovelock, C.E., Feller, I.C., Ellis, J., Schwartz, A.M., Hancock, N., Nichols, P. &amp; Sorrell, B. (2007). Mangrove growth in New Zealand estuaries; the role of nutrient enrichment at sites with contrasting rates of sedimentation. Oecol, 153, 633-641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Jackson, R.D., Allen-Díaz, B., Oates, L.G. &amp; Tate, K.W. (2006). Spring-water nitrate increased with removal of livestock grazing in a California oak savanna. Ecosys., 9, 254-267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emont, S.A.W. (2006). Mosquito larvae density and pollutant removal in tropical wetland treatment systems in Honduras. Environ. Intern, 32, 332-341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sper, A.F., Thorp, J.H., Davies, S.P. &amp; Courtemanch, D.L. (2006). Ecological responses of zoobenthos to dam removal on the Kennebec River, Maine, USA. Large Rivers, 16, 541-555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osire, J.O., Dahdouh-Guebas, F., Wartel, J.G., Kazungu, J. &amp; Koedam, N. (2006). Success rates of recruited tree species and their contribution to the structural development of reforested mangrove stands. Mar. Ecol. Progr. Series, 325, 85-91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orders, B.D., Pushnik, J.C. &amp; Wood, D.M. (2006). Comparison of leaf litter decomposition rates in restored and mature riparian forest on the Sacramento River. Res. Ecol., 14, 308-315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inzie III, R.A., Chong, C., Devrell, J., Lindstrom, D. &amp; Wolff R. (2006). Effects of water removal on a Hawaiian stream ecosystem. Pacific Sci., 60, 1, 01/47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pori, F., Palm, D. &amp; Malmqvist, B. (2005a). Effects of stream restoration on ecosystem functioning: detritus retentiveness and decomposition. J. of Appl. Ecol., 42, 228-238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Greenfield, B.K., Siemering, G.S., Andrews, J.C., Rajan, M., Andrews Jr, S.P. &amp; Spencer D.F. (2007). Mechanical shredding of water hyacinth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ichornia crassipes</w:t>
      </w:r>
      <w:r>
        <w:rPr>
          <w:rFonts w:cs="Times New Roman" w:ascii="Times New Roman" w:hAnsi="Times New Roman"/>
          <w:sz w:val="24"/>
          <w:szCs w:val="24"/>
          <w:lang w:val="en-US"/>
        </w:rPr>
        <w:t>): Effects on water quality in the Sacramento - San Joaquin River Delta, California. Estuaries and Coasts, 304, 627-640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reathouse, E.A., March, J.G. &amp; Pringle, C.M. (2005). Recovery of a tropical stream after a harvest-related chlorine poisoning event. Freshwat. Biol., 50, 603-615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ein, T., Baranyi, C., Reckendorfer, W. &amp; Schiemer, F. (2004). The impact of surface water exchange on the nutrient and particle dynamics in side-arms along the River Danube. Austria Sci. of the Tot. Environ., 328, 207-218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yer, P.M., Megard, R.O. &amp; Galatowitsch, S.M. (2004). Plankton respiration and biomass as functional indicators of recovery in restores wetlands. Ecol. Indic., 4, 245-253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rkyn, S.M., Davies-Colley, R.J., Halliday, N.J., Costley, K.J. &amp; Croker, G.F. (2003). Planted riparian buffer zones in New Zealand: do they live up to expectations?. Res. Ecol., 11, 436-447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yer, P.M. &amp; Galatowitsch, S.M. (1999). Diatom communities as ecological indicators of recovery in restored prairie wetlands</w:t>
        <w:tab/>
        <w:t>. Wetlands, 19, 765-774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Lepori, F., Palm, D. &amp; Malmqvist, B. (2005b). Does restoration of structural heterogeneity in streams enhance fish and macroinvertebrates diversity? Ecol. Appl., 15, 2060-2071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rooks, S.S., Palmer, M.A., Cardinale, B.J., Swan, C.M. &amp; Ribblett, S. (2002). Assessing stream ecosystem rehabilitation: Limitations of community structure data. Res. Ecol., 10, 156-168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osire, J.O., Dahdouh-Guebas, F., Kairo, J.G., Cannicci, S. &amp; Koedam, N. (2004). Spatial variations in macrobenthic fauna recolonisation in a tropical mangrove bay. Biod. &amp; Cons., 13, 1059-1074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dersen, D.C. &amp; Nelson, S.M. (1999). Rodent use of anthropogenic and natural desert riparian habitat, lower Colorado River, Arizona. Regul. Rivers: Research &amp; Manage., 15, 377-393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raft, C., Reader, J., Sacco, J.N. &amp; Broome, S.W. (1999). Twenty-five of ecosystem development of construct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partina alterniflo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Loisel) marshes. Ecol. Appl., 9, 1405-1419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cKenna, J.E. (2003). Community metabolism during early development of a restored wetland. Wetlands, 23, 35-50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tthews, J.W., Spyreas, G. &amp; Endress, A.G. (2009). Trajectories of vegetation-based indicators used to assess wetland restoration progress. Ecol. Appl.</w:t>
        <w:tab/>
        <w:t>, 19, 2093-2107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La Peyre, M.K., Gossman, B. &amp; Nyman, J.A. (2007). </w:t>
      </w:r>
      <w:r>
        <w:rPr>
          <w:rFonts w:cs="Times New Roman" w:ascii="Times New Roman" w:hAnsi="Times New Roman"/>
          <w:sz w:val="24"/>
          <w:szCs w:val="24"/>
          <w:lang w:val="en-US"/>
        </w:rPr>
        <w:t>Assessing functional equivalency of nekton habitat in enhanced habitats: comparison of terraced and unterraced marsh ponds. Estuar. &amp; Coasts, 30, 526-536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hillips, I.D., Vinebrook, R.D. &amp; Turner, M.A. (2009). Experimental reintroduction of the crayfish specie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rconectes viri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to formerly acidified Lake 302S (Experimental Lakes Area, Canada).Can. J. of Fish. &amp; Aq. Sci., 66, 1892-1902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ntrekin, S.A., Tank, J.L., Rossi-Marshall, E.J., Hoellein, T.J. &amp; Lamberti, G.A. (2009). Response of secondary production by macroinvertebrates to large wood addition in three Michigan streams. Freshwat. Biol., 54, 1741-1758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uo, Q., Feng, Q. &amp; Li, J. (2009). Environmental changes after ecological water conveyance in the lower reaches of Heihe River, northwest China. Environ. Geol., 58, 1387-1396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ronin, G., Lewis Jr., W.M. &amp; Schiehser, M.A. (2006). Influence of freshwater on the littoral ecosystem structure and function of a young Colorado reservoir. Aq. Bot., 85, 37-43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oman, C.T., Raposa, K.B., Adamowicz, S.C., James-Pirri, M.J. &amp; Catena, J.G. (2002). Quantifying vegetation and nekton response to tidal restoration of a New England salt marsh. Res. Ecol., 10, 450-460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etranka, J.W., Murray, S.S. &amp; Kennedy, C.A. (2003a). Responses of amphibians to restoration of a southern Appalachian wetland: Perturbations confound post-restoration assessment. Wetlands, 23, 278-290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etranka, J.W., Kennedy, C.A. &amp; Murray, S.S. (2003b). Responses of amphibians to restoration of a southern Appalachian wetland: A long-term analysis of community dynamics. Wetlands, 23, 1030-1042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vin, L.A. &amp; Talley, T.S. (2002). Natural and manipulated sources of heterogeneity controlling early faunal development of a salt marsh. Ecol. Appl., 12, 1785-1802: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La Peyre, M.K., Gossman, B. &amp; Piazza, B.P. (2009). </w:t>
      </w:r>
      <w:r>
        <w:rPr>
          <w:rFonts w:cs="Times New Roman" w:ascii="Times New Roman" w:hAnsi="Times New Roman"/>
          <w:sz w:val="24"/>
          <w:szCs w:val="24"/>
          <w:lang w:val="en-US"/>
        </w:rPr>
        <w:t>Short- and Long-term response of deteriorating brackish marshes and open-water ponds to sediment enhancement by thin-layer dredge disposal. Estuar. &amp; Coasts, 32, 390-402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gan, D.M., Jordan, T.E. &amp; Walbridge, M.R. (2004). Phosphorus retention and soil organic carbon in restored and natural freshwater wetlands</w:t>
        <w:tab/>
        <w:t>. Wetlands, 24, 573-585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rig, A.L. &amp; Brain, M.B. (1998). Defining and restoring biological integrity in wilderness lakes. Ecol. Appl., 81, 71-87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atton, C. &amp; Denno, R.F. (2005). Restoration of arthropod assemblages in a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partin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alt marsh following removal of the invasive plan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hragmites australis</w:t>
      </w:r>
      <w:r>
        <w:rPr>
          <w:rFonts w:cs="Times New Roman" w:ascii="Times New Roman" w:hAnsi="Times New Roman"/>
          <w:sz w:val="24"/>
          <w:szCs w:val="24"/>
          <w:lang w:val="en-US"/>
        </w:rPr>
        <w:t>. Res. Ecol., 13, 358-372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raham, S.A., Craft, C.B., McCormick, P.V. &amp; Aldous, A. (2005). Forms and accumulation of soil P in natural and recently restored peatlands-upper Klamath Lake, Oregon, USA. Wetlands, 25, 594-606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ennessy, M.S., Rokosch, A. &amp; Mack, J.J. (2008). Patterns of plant decomposition and nutrient cycling in natural created wetlands. Wetlands, 28, </w:t>
        <w:tab/>
        <w:t>300-310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uchsbaum, R.N., Catena, J., Hutchins, E. &amp; James-Pirri, M.J. (2006). Changes in salt marsh vegetation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hragmites australis</w:t>
      </w:r>
      <w:r>
        <w:rPr>
          <w:rFonts w:cs="Times New Roman" w:ascii="Times New Roman" w:hAnsi="Times New Roman"/>
          <w:sz w:val="24"/>
          <w:szCs w:val="24"/>
          <w:lang w:val="en-US"/>
        </w:rPr>
        <w:t>, and nekton response to increased tidal flushing in a New England salt marsh. Wetlands, 26, 544-557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dwards, K.R. &amp; Kaili M. (2005). Aboveground and belowground productivity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partina alterniflora </w:t>
      </w:r>
      <w:r>
        <w:rPr>
          <w:rFonts w:cs="Times New Roman" w:ascii="Times New Roman" w:hAnsi="Times New Roman"/>
          <w:sz w:val="24"/>
          <w:szCs w:val="24"/>
          <w:lang w:val="en-US"/>
        </w:rPr>
        <w:t>(Smooth cordgrass) in natural and created Lousiana salt marsh. Estuaries, 28, 252-265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llis, L.M., Molles Jr., M.C. &amp; Crawford, C.S. (1999). Influence of experimental flooding on litter dynamics in a Rio Grande riparian forest, New Mexico. Res. Ecol., 7, 193-204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raf, C., Megoninal, P., Broome, S., Stevenson, J., Freese, R., Cornell, J., Zheing, L. &amp; Sacco, J. (2003). The pace of ecosystem development of construct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partina alterniflo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arshes. Ecol. Appl., 13, 1417-1432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allaway, J.C., Sullivan, G., Zedler, J.B. (2003). Species-rich plantations increase biomass and nitrogen accumulation in a wetland restoration experiment. Ecol. Appl., 13, 1626-1639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euleman, A.F.M., Beekman, J.Ph. &amp; Verhoeven, J.T.A (2002). Nutrient retention and nutrient-use efficiency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hragmites austra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nds after wastewater application. Wetlands, 22, 712-721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yer, C.M. &amp; Whiles, M.R. (2008). Macroinvertebrate communities in restored and natural Platte River slough wetlands. J. of the North Am. Benthol. Soc., 27, 626-639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iddleton, B., Devlin, D., Proffitt, E., McKee, K. &amp; Foster Cretini, K. (2008). Characteristics of mangrove swamps managed for mosquito control in eastern Florida, USA. Marine Ecol. Progr. Series, 371, 117-129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yer, C.M., Whiles, M.R. &amp; Baer, S.G. (2010). Plant community recovery following restoration in temporally variable riparian wetlands. Res. Ecol., 18, 52-64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ill, M.T. &amp; Platts, W.S. 1998). Ecosystem Restoration: A case study in the Owens River George, California. Fish. Hab., 23, 18-27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yence, C.E., Marshall, D.J. &amp; Godfree, R.C. (2010). Hydrologic and mechanical control for an invasive wetland plant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uncus ingens</w:t>
      </w:r>
      <w:r>
        <w:rPr>
          <w:rFonts w:cs="Times New Roman" w:ascii="Times New Roman" w:hAnsi="Times New Roman"/>
          <w:sz w:val="24"/>
          <w:szCs w:val="24"/>
          <w:lang w:val="en-US"/>
        </w:rPr>
        <w:t>, and implications for rehabilitating and managing Murray River floodplain wetlands, Australia. Wetl. Ecol. &amp; Manage., 18, 717-730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Carreira, J.A., Viñegla, B., García-Ruiz, R., Ochoa, V. &amp; Hinojosa, M.B. (2008). </w:t>
      </w:r>
      <w:r>
        <w:rPr>
          <w:rFonts w:cs="Times New Roman" w:ascii="Times New Roman" w:hAnsi="Times New Roman"/>
          <w:sz w:val="24"/>
          <w:szCs w:val="24"/>
          <w:lang w:val="en-US"/>
        </w:rPr>
        <w:t>Recovery of biochemical functionally in polluted flood-plain soils: The role of microhabitat differentiation through revegetation and rehabilitation of the river dynamics. Soil Biol. &amp; Biochem., 40, 2088-2097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ong, S.W., Barry, M. J. Aldous, A.R., Rudd, N.T., Hendrixson, B. &amp; Doehring, C.M. (2011). Nutrient release from a recently flooded delta wetland: Comparison of field measurements to laboratory results. Wetlands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s-M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lang w:val="en-US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8:22:00Z</dcterms:created>
  <dc:creator>Paula</dc:creator>
  <dc:description/>
  <cp:keywords/>
  <dc:language>en-US</dc:language>
  <cp:lastModifiedBy>Paula Meli</cp:lastModifiedBy>
  <dcterms:modified xsi:type="dcterms:W3CDTF">2013-10-28T19:34:00Z</dcterms:modified>
  <cp:revision>3</cp:revision>
  <dc:subject/>
  <dc:title>APPENDIX S1</dc:title>
</cp:coreProperties>
</file>